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58610E33" w14:textId="1E6AB0C4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7E0C1ACD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2751F5EC" w14:textId="77777777" w:rsidR="0025098D" w:rsidRPr="000D40BD" w:rsidRDefault="0025098D" w:rsidP="0025098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F19225A" w14:textId="77777777" w:rsidR="000D40BD" w:rsidRDefault="000D40BD" w:rsidP="0025098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D65F3AB" w14:textId="71D5B8A2" w:rsidR="0025098D" w:rsidRPr="000D40BD" w:rsidRDefault="0025098D" w:rsidP="0025098D">
      <w:pPr>
        <w:rPr>
          <w:rFonts w:ascii="Arial" w:hAnsi="Arial" w:cs="Arial"/>
          <w:color w:val="000000" w:themeColor="text1"/>
          <w:sz w:val="22"/>
          <w:szCs w:val="22"/>
        </w:rPr>
      </w:pPr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Table S4</w:t>
      </w:r>
      <w:r w:rsidRPr="000D40B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Antibodie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890"/>
        <w:gridCol w:w="1995"/>
        <w:gridCol w:w="1800"/>
        <w:gridCol w:w="2295"/>
      </w:tblGrid>
      <w:tr w:rsidR="000D40BD" w:rsidRPr="000D40BD" w14:paraId="2DA788E8" w14:textId="77777777" w:rsidTr="00D15F4A">
        <w:trPr>
          <w:trHeight w:val="26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1A65C" w14:textId="77777777" w:rsidR="0025098D" w:rsidRPr="000D40BD" w:rsidRDefault="0025098D" w:rsidP="00D15F4A">
            <w:pPr>
              <w:spacing w:before="240"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7FCF3" w14:textId="77777777" w:rsidR="0025098D" w:rsidRPr="000D40BD" w:rsidRDefault="0025098D" w:rsidP="00D15F4A">
            <w:pPr>
              <w:spacing w:before="240"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FD4E9" w14:textId="77777777" w:rsidR="0025098D" w:rsidRPr="000D40BD" w:rsidRDefault="0025098D" w:rsidP="00D15F4A">
            <w:pPr>
              <w:spacing w:before="240"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atalog Numbe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7D84B" w14:textId="77777777" w:rsidR="0025098D" w:rsidRPr="000D40BD" w:rsidRDefault="0025098D" w:rsidP="00D15F4A">
            <w:pPr>
              <w:spacing w:before="240"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lution Ratio</w:t>
            </w:r>
          </w:p>
        </w:tc>
        <w:tc>
          <w:tcPr>
            <w:tcW w:w="2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19396" w14:textId="77777777" w:rsidR="0025098D" w:rsidRPr="000D40BD" w:rsidRDefault="0025098D" w:rsidP="00D15F4A">
            <w:pPr>
              <w:spacing w:before="240" w:after="24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pplication</w:t>
            </w:r>
          </w:p>
        </w:tc>
      </w:tr>
      <w:tr w:rsidR="00516F81" w:rsidRPr="000D40BD" w14:paraId="670AFB57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BF497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27a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30333" w14:textId="0A5871A9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Motif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E73CC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9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D42C3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6EACF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516F81" w:rsidRPr="000D40BD" w14:paraId="0902D4B8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917EA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4me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747A6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Motif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46467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616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C86A1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5A5B4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516F81" w:rsidRPr="000D40BD" w14:paraId="516A86F8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740BA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27me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B0E04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57F40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7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FA53F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34A69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606A58D7" w14:textId="77777777" w:rsidTr="00D15F4A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8B65A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27me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887DD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11C26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7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1C92D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FA859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fluorescence</w:t>
            </w:r>
          </w:p>
        </w:tc>
      </w:tr>
      <w:tr w:rsidR="00516F81" w:rsidRPr="000D40BD" w14:paraId="11086B33" w14:textId="77777777" w:rsidTr="00D15F4A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F0958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BR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65BA0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5B6E9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1288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6BB73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1E419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45E427BD" w14:textId="77777777" w:rsidTr="00D15F4A">
        <w:trPr>
          <w:trHeight w:val="54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54E62" w14:textId="24F2433F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BR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CCAAF" w14:textId="7D0A9150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8878C" w14:textId="1975AA91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 w:hint="eastAsia"/>
                <w:color w:val="000000" w:themeColor="text1"/>
                <w:sz w:val="22"/>
                <w:szCs w:val="22"/>
                <w:lang w:eastAsia="zh-CN"/>
              </w:rPr>
              <w:t>C8043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4D5E3" w14:textId="521D43EF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E18A4" w14:textId="440259A1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fluorescence</w:t>
            </w:r>
          </w:p>
        </w:tc>
      </w:tr>
      <w:tr w:rsidR="00516F81" w:rsidRPr="000D40BD" w14:paraId="7D0E5CC7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56788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EZH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1BF80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C44FA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0852-1-A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E9238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FEFC7F" w14:textId="0F60E7F0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95E2A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3564CC49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314F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EZH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276A5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E74B3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2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58A61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AFF249" w14:textId="2B2C3261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EACB7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2A91F1A5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DE442" w14:textId="463455F2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EZH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ACB8" w14:textId="60D1EE91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0C252" w14:textId="70BA1FB8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B70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D3184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9B9576" w14:textId="58EA8E98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2196E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871735" w14:textId="37067FC8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fluorescence</w:t>
            </w:r>
          </w:p>
        </w:tc>
      </w:tr>
      <w:tr w:rsidR="00516F81" w:rsidRPr="000D40BD" w14:paraId="16D1DF35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12EB" w14:textId="053E2463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UHRF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2A242" w14:textId="3C069ECA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6C22" w14:textId="65068765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8064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1892E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2C29FF" w14:textId="67919AEE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27398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0C6D477" w14:textId="16196703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fluorescence</w:t>
            </w:r>
          </w:p>
        </w:tc>
      </w:tr>
      <w:tr w:rsidR="00516F81" w:rsidRPr="000D40BD" w14:paraId="0D7A2777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C9F0B" w14:textId="6A8D6815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PC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E119C" w14:textId="4DDED195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65262" w14:textId="781B26CE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5A450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BE342BA" w14:textId="3FE64C9B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8027B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E4400D" w14:textId="48940778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fluorescence</w:t>
            </w:r>
          </w:p>
        </w:tc>
      </w:tr>
      <w:tr w:rsidR="00516F81" w:rsidRPr="000D40BD" w14:paraId="07DCB9C3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8B38F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ycli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D38AF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47335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5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485BA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B29BB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2636C8E1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F249D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C6C68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7B5AA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5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0F31B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B1D10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  <w:tr w:rsidR="00516F81" w:rsidRPr="000D40BD" w14:paraId="2E359105" w14:textId="77777777" w:rsidTr="00D15F4A">
        <w:trPr>
          <w:trHeight w:val="26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51FF4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7A0AC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B8F79" w14:textId="77777777" w:rsidR="00516F81" w:rsidRPr="000D40BD" w:rsidRDefault="00516F81" w:rsidP="00516F81">
            <w:pPr>
              <w:spacing w:before="240" w:after="2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Ab82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BD626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32455" w14:textId="77777777" w:rsidR="00516F81" w:rsidRPr="000D40BD" w:rsidRDefault="00516F81" w:rsidP="00516F8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Western Blot</w:t>
            </w:r>
          </w:p>
        </w:tc>
      </w:tr>
    </w:tbl>
    <w:p w14:paraId="0605FD40" w14:textId="2ED145DC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26526E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0945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FCA03-6000-4D57-BCF1-E50C00FDF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3:00Z</dcterms:modified>
</cp:coreProperties>
</file>